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398A" w:rsidRPr="00CF25AE" w:rsidRDefault="000E398A" w:rsidP="000E398A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proofErr w:type="gramStart"/>
      <w:r w:rsidRPr="00CF25AE">
        <w:rPr>
          <w:rFonts w:ascii="Times New Roman" w:hAnsi="Times New Roman" w:cs="Times New Roman"/>
          <w:b/>
          <w:sz w:val="24"/>
          <w:szCs w:val="24"/>
        </w:rPr>
        <w:t>S1 Table 1.</w:t>
      </w:r>
      <w:proofErr w:type="gramEnd"/>
      <w:r w:rsidRPr="00CF25A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F25AE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Variables used to create the quality of sterilization care index</w:t>
      </w:r>
      <w:r w:rsidRPr="00CF25AE">
        <w:rPr>
          <w:rFonts w:ascii="Times New Roman" w:hAnsi="Times New Roman" w:cs="Times New Roman"/>
          <w:b/>
          <w:bCs/>
          <w:sz w:val="24"/>
          <w:szCs w:val="24"/>
        </w:rPr>
        <w:t xml:space="preserve"> and percentage of women received each of the quality of care item during sterilization, NFHS 2015–16.</w:t>
      </w:r>
    </w:p>
    <w:tbl>
      <w:tblPr>
        <w:tblW w:w="894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59"/>
        <w:gridCol w:w="2835"/>
        <w:gridCol w:w="2552"/>
      </w:tblGrid>
      <w:tr w:rsidR="000E398A" w:rsidRPr="00CB3397" w:rsidTr="00A02D13">
        <w:trPr>
          <w:trHeight w:val="288"/>
        </w:trPr>
        <w:tc>
          <w:tcPr>
            <w:tcW w:w="3559" w:type="dxa"/>
            <w:shd w:val="clear" w:color="auto" w:fill="auto"/>
            <w:noWrap/>
            <w:vAlign w:val="center"/>
          </w:tcPr>
          <w:bookmarkEnd w:id="0"/>
          <w:p w:rsidR="000E398A" w:rsidRPr="00CB3397" w:rsidRDefault="000E398A" w:rsidP="00A02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ist of variables</w:t>
            </w:r>
          </w:p>
        </w:tc>
        <w:tc>
          <w:tcPr>
            <w:tcW w:w="2835" w:type="dxa"/>
            <w:vAlign w:val="center"/>
          </w:tcPr>
          <w:p w:rsidR="000E398A" w:rsidRPr="00CB3397" w:rsidRDefault="000E398A" w:rsidP="00A02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Recoding</w:t>
            </w:r>
          </w:p>
        </w:tc>
        <w:tc>
          <w:tcPr>
            <w:tcW w:w="2552" w:type="dxa"/>
            <w:vAlign w:val="center"/>
          </w:tcPr>
          <w:p w:rsidR="000E398A" w:rsidRPr="00CB3397" w:rsidRDefault="000E398A" w:rsidP="00A02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% of women received (N=145301)</w:t>
            </w:r>
          </w:p>
        </w:tc>
      </w:tr>
      <w:tr w:rsidR="000E398A" w:rsidRPr="00CB3397" w:rsidTr="00A02D13">
        <w:trPr>
          <w:trHeight w:val="288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0E398A" w:rsidRPr="00CB3397" w:rsidRDefault="000E398A" w:rsidP="00A02D1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ld sterilization would mean no more children</w:t>
            </w:r>
          </w:p>
        </w:tc>
        <w:tc>
          <w:tcPr>
            <w:tcW w:w="2835" w:type="dxa"/>
            <w:vAlign w:val="center"/>
          </w:tcPr>
          <w:p w:rsidR="000E398A" w:rsidRPr="00CB3397" w:rsidRDefault="000E398A" w:rsidP="00A02D1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‘Yes’ 0 ‘No’</w:t>
            </w:r>
          </w:p>
        </w:tc>
        <w:tc>
          <w:tcPr>
            <w:tcW w:w="2552" w:type="dxa"/>
            <w:vAlign w:val="center"/>
          </w:tcPr>
          <w:p w:rsidR="000E398A" w:rsidRPr="00CB3397" w:rsidRDefault="000E398A" w:rsidP="00A02D1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.3</w:t>
            </w:r>
          </w:p>
        </w:tc>
      </w:tr>
      <w:tr w:rsidR="000E398A" w:rsidRPr="00CB3397" w:rsidTr="00A02D13">
        <w:trPr>
          <w:trHeight w:val="288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0E398A" w:rsidRPr="00CB3397" w:rsidRDefault="000E398A" w:rsidP="00A02D1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ld about side effects of sterilization</w:t>
            </w:r>
          </w:p>
        </w:tc>
        <w:tc>
          <w:tcPr>
            <w:tcW w:w="2835" w:type="dxa"/>
            <w:vAlign w:val="center"/>
          </w:tcPr>
          <w:p w:rsidR="000E398A" w:rsidRPr="00CB3397" w:rsidRDefault="000E398A" w:rsidP="00A02D1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‘Yes’ 0 ‘No’</w:t>
            </w:r>
          </w:p>
        </w:tc>
        <w:tc>
          <w:tcPr>
            <w:tcW w:w="2552" w:type="dxa"/>
            <w:vAlign w:val="center"/>
          </w:tcPr>
          <w:p w:rsidR="000E398A" w:rsidRPr="00CB3397" w:rsidRDefault="000E398A" w:rsidP="00A02D1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.3</w:t>
            </w:r>
          </w:p>
        </w:tc>
      </w:tr>
      <w:tr w:rsidR="000E398A" w:rsidRPr="00CB3397" w:rsidTr="00A02D13">
        <w:trPr>
          <w:trHeight w:val="288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0E398A" w:rsidRPr="00CB3397" w:rsidRDefault="000E398A" w:rsidP="00A02D1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ld about how to deal side effects of sterilization</w:t>
            </w:r>
          </w:p>
        </w:tc>
        <w:tc>
          <w:tcPr>
            <w:tcW w:w="2835" w:type="dxa"/>
            <w:vAlign w:val="center"/>
          </w:tcPr>
          <w:p w:rsidR="000E398A" w:rsidRPr="00CB3397" w:rsidRDefault="000E398A" w:rsidP="00A02D1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‘Yes’ 0 ‘No’</w:t>
            </w:r>
          </w:p>
        </w:tc>
        <w:tc>
          <w:tcPr>
            <w:tcW w:w="2552" w:type="dxa"/>
            <w:vAlign w:val="center"/>
          </w:tcPr>
          <w:p w:rsidR="000E398A" w:rsidRPr="00CB3397" w:rsidRDefault="000E398A" w:rsidP="00A02D1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.8</w:t>
            </w:r>
          </w:p>
        </w:tc>
      </w:tr>
      <w:tr w:rsidR="000E398A" w:rsidRPr="00CB3397" w:rsidTr="00A02D13">
        <w:trPr>
          <w:trHeight w:val="288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0E398A" w:rsidRPr="00CB3397" w:rsidRDefault="000E398A" w:rsidP="00A02D1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ld about other family planning methods</w:t>
            </w:r>
          </w:p>
        </w:tc>
        <w:tc>
          <w:tcPr>
            <w:tcW w:w="2835" w:type="dxa"/>
            <w:vAlign w:val="center"/>
          </w:tcPr>
          <w:p w:rsidR="000E398A" w:rsidRPr="00CB3397" w:rsidRDefault="000E398A" w:rsidP="00A02D1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‘Yes’ 0 ‘No’</w:t>
            </w:r>
          </w:p>
        </w:tc>
        <w:tc>
          <w:tcPr>
            <w:tcW w:w="2552" w:type="dxa"/>
            <w:vAlign w:val="center"/>
          </w:tcPr>
          <w:p w:rsidR="000E398A" w:rsidRPr="00CB3397" w:rsidRDefault="000E398A" w:rsidP="00A02D1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.3</w:t>
            </w:r>
          </w:p>
        </w:tc>
      </w:tr>
      <w:tr w:rsidR="000E398A" w:rsidRPr="00CB3397" w:rsidTr="00A02D13">
        <w:trPr>
          <w:trHeight w:val="288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0E398A" w:rsidRPr="00CB3397" w:rsidRDefault="000E398A" w:rsidP="00A02D1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ted care received as ‘Good’ or ‘All right’</w:t>
            </w:r>
          </w:p>
        </w:tc>
        <w:tc>
          <w:tcPr>
            <w:tcW w:w="2835" w:type="dxa"/>
            <w:vAlign w:val="center"/>
          </w:tcPr>
          <w:p w:rsidR="000E398A" w:rsidRPr="00CB3397" w:rsidRDefault="000E398A" w:rsidP="00A02D1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‘Very good’ or ‘All right’ 0 ‘No so good’ or 0 ‘Bad’</w:t>
            </w:r>
          </w:p>
        </w:tc>
        <w:tc>
          <w:tcPr>
            <w:tcW w:w="2552" w:type="dxa"/>
            <w:vAlign w:val="center"/>
          </w:tcPr>
          <w:p w:rsidR="000E398A" w:rsidRPr="00CB3397" w:rsidRDefault="000E398A" w:rsidP="00A02D1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33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.5</w:t>
            </w:r>
          </w:p>
        </w:tc>
      </w:tr>
    </w:tbl>
    <w:p w:rsidR="00647D5E" w:rsidRDefault="00CF25AE"/>
    <w:sectPr w:rsidR="00647D5E" w:rsidSect="00AF5664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98A"/>
    <w:rsid w:val="000E398A"/>
    <w:rsid w:val="0064305B"/>
    <w:rsid w:val="008235A7"/>
    <w:rsid w:val="00947BF6"/>
    <w:rsid w:val="00AC5568"/>
    <w:rsid w:val="00AC5BEB"/>
    <w:rsid w:val="00AF5664"/>
    <w:rsid w:val="00CF2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9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9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od Joseph K J</dc:creator>
  <cp:lastModifiedBy>Vinod Joseph K J</cp:lastModifiedBy>
  <cp:revision>2</cp:revision>
  <dcterms:created xsi:type="dcterms:W3CDTF">2020-09-01T11:48:00Z</dcterms:created>
  <dcterms:modified xsi:type="dcterms:W3CDTF">2020-09-01T11:54:00Z</dcterms:modified>
</cp:coreProperties>
</file>